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844" w:rsidRPr="005F2CEE" w:rsidRDefault="00C00844" w:rsidP="00C00844">
      <w:pPr>
        <w:adjustRightInd w:val="0"/>
        <w:snapToGrid w:val="0"/>
        <w:spacing w:before="120" w:after="120"/>
        <w:jc w:val="center"/>
        <w:rPr>
          <w:color w:val="000000" w:themeColor="text1"/>
          <w:sz w:val="21"/>
          <w:szCs w:val="21"/>
        </w:rPr>
      </w:pPr>
      <w:bookmarkStart w:id="0" w:name="_GoBack"/>
      <w:r w:rsidRPr="005F2CEE">
        <w:rPr>
          <w:color w:val="000000" w:themeColor="text1"/>
          <w:kern w:val="2"/>
          <w:sz w:val="21"/>
          <w:szCs w:val="21"/>
        </w:rPr>
        <w:t>S</w:t>
      </w:r>
      <w:r w:rsidRPr="005F2CEE">
        <w:rPr>
          <w:rFonts w:hint="eastAsia"/>
          <w:color w:val="000000" w:themeColor="text1"/>
          <w:kern w:val="2"/>
          <w:sz w:val="21"/>
          <w:szCs w:val="21"/>
        </w:rPr>
        <w:t>upplementary</w:t>
      </w:r>
      <w:r w:rsidRPr="005F2CEE">
        <w:rPr>
          <w:color w:val="000000" w:themeColor="text1"/>
          <w:kern w:val="2"/>
          <w:sz w:val="21"/>
          <w:szCs w:val="21"/>
        </w:rPr>
        <w:t xml:space="preserve"> Table 1 Associations of siesta, sleep duration at night, total sleep duration, siesta ratio with hypertension in different subgroup</w:t>
      </w:r>
    </w:p>
    <w:tbl>
      <w:tblPr>
        <w:tblStyle w:val="TableGrid"/>
        <w:tblW w:w="76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851"/>
        <w:gridCol w:w="1984"/>
        <w:gridCol w:w="851"/>
      </w:tblGrid>
      <w:tr w:rsidR="005F2CEE" w:rsidRPr="005F2CEE" w:rsidTr="00E83789">
        <w:trPr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odel 2</w:t>
            </w:r>
          </w:p>
        </w:tc>
      </w:tr>
      <w:tr w:rsidR="005F2CEE" w:rsidRPr="005F2CEE" w:rsidTr="00E83789">
        <w:trPr>
          <w:tblHeader/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rStyle w:val="font01"/>
                <w:rFonts w:hint="default"/>
                <w:color w:val="000000" w:themeColor="text1"/>
                <w:sz w:val="21"/>
                <w:szCs w:val="21"/>
              </w:rPr>
              <w:t>OR (</w:t>
            </w:r>
            <w:r w:rsidRPr="005F2CEE">
              <w:rPr>
                <w:rStyle w:val="font11"/>
                <w:color w:val="000000" w:themeColor="text1"/>
              </w:rPr>
              <w:t>95%</w:t>
            </w:r>
            <w:r w:rsidRPr="005F2CEE">
              <w:rPr>
                <w:rStyle w:val="font21"/>
                <w:color w:val="000000" w:themeColor="text1"/>
              </w:rPr>
              <w:t>CI</w:t>
            </w:r>
            <w:r w:rsidRPr="005F2CEE">
              <w:rPr>
                <w:rStyle w:val="font11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5F2CEE">
              <w:rPr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5F2CEE">
              <w:rPr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ale ≥60 year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  <w:tcBorders>
              <w:top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17</w:t>
            </w:r>
          </w:p>
        </w:tc>
        <w:tc>
          <w:tcPr>
            <w:tcW w:w="1984" w:type="dxa"/>
            <w:tcBorders>
              <w:top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1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1 (0.649-1.48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2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96 (0.716-1.67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74</w:t>
            </w: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9 (0.455-3.31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8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18 (0.480-3.62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9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12 (0.793-1.85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7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35 (0.799-1.90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4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07 (0.857-1.99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77 (0.893-2.12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48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3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5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28 (0.728-1.18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4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47 (0.741-1.21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6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59 (0.823-1.36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5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80 (0.836-1.39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5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7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76</w:t>
            </w: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53 (0.719-1.26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4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90 (0.743-1.31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4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trHeight w:val="266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14 (0.886-1.40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36 (0.900-1.43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8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18 (0.624-1.07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4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4 (0.657-1.13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9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6 (0.755-1.28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1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51 (0.725-1.24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1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3.044 (1.344-6.89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3.009 (1.313-6.89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ales &lt; 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5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12</w:t>
            </w: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67 (0.748-1.52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2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11 (0.775-1.59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6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98 (0.308-2.06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4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4 (0.330-2.26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6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21 (0.773-1.62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4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12 (0.763-1.62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8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31 (0.628-1.38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2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24 (0.620-1.37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0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3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18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6 (0.962-1.56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2 (0.955-1.56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1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trHeight w:val="282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36 (0.718-1.21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2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11 (0.697-1.19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9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5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37 (1.011-1.76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63 (1.026-1.80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97 (0.790-1.25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79 (0.773-1.24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7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2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18 (0.832-1.50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6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51 (0.854-1.55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91 (0.812-1.46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6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70 (0.793-1.44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58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lastRenderedPageBreak/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726 (0.667-4.46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6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467 (0.556-3.87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38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Females ≥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6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37 (0.588-1.19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2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22 (0.573-1.17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8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77 (0.597-2.73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2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25 (0.615-2.85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7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59 (0.583-1.26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4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44 (0.569-1.25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0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78 (0.718-1.61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1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47 (0.694-1.58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2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4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82 (0.927-1.50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7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65 (0.910-1.49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26 (0.770-1.36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34 (0.774-1.38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2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55 (0.967-1.62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58 (0.964-1.64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9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63 (0.893-1.51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6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81 (0.904-1.54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59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2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06 (0.606-1.07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4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12 (0.607-1.08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6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74 (0.644-1.18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8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88 (0.652-1.21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5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447 (0.663-3.15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400 (0.636-3.07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0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Females &lt;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1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1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25 (0.806-1.56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89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52 (0.823-1.61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1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08 (0.502-2.00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3 (0.487-1.98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6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39 (0.858-1.79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5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12 (0.905-1.90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5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08 (0.889-1.92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11 (0.887-1.93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7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85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42 (0.834-1.30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1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36 (0.826-1.29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6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73 (0.762-1.24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2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44 (0.737-1.20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4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2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3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69 (0.839-1.36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8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71 (0.838-1.36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8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66 (0.771-1.21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6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46 (0.753-1.18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3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1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1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84 (0.666-1.17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9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89 (0.667-1.18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2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07 (0.673-1.22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2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11 (0.674-1.23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4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lastRenderedPageBreak/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14 (0.459-2.70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1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58 (0.473-2.83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48</w:t>
            </w:r>
          </w:p>
        </w:tc>
      </w:tr>
    </w:tbl>
    <w:p w:rsidR="00C00844" w:rsidRPr="005F2CEE" w:rsidRDefault="00C00844" w:rsidP="00C00844">
      <w:pPr>
        <w:rPr>
          <w:color w:val="000000" w:themeColor="text1"/>
          <w:sz w:val="21"/>
          <w:szCs w:val="21"/>
        </w:rPr>
      </w:pPr>
      <w:r w:rsidRPr="005F2CEE">
        <w:rPr>
          <w:color w:val="000000" w:themeColor="text1"/>
          <w:sz w:val="21"/>
          <w:szCs w:val="21"/>
        </w:rPr>
        <w:t>Model 1: unadjusted model</w:t>
      </w:r>
    </w:p>
    <w:p w:rsidR="00B06CD6" w:rsidRPr="005F2CEE" w:rsidRDefault="00C00844" w:rsidP="00C00844">
      <w:pPr>
        <w:rPr>
          <w:color w:val="000000" w:themeColor="text1"/>
          <w:sz w:val="21"/>
          <w:szCs w:val="21"/>
        </w:rPr>
      </w:pPr>
      <w:r w:rsidRPr="005F2CEE">
        <w:rPr>
          <w:color w:val="000000" w:themeColor="text1"/>
          <w:sz w:val="21"/>
          <w:szCs w:val="21"/>
        </w:rPr>
        <w:t>Model 2: multivariate regression model, if not stratified, adjusting for age, BMI, gender, marital status, education and vigorous activity</w:t>
      </w:r>
    </w:p>
    <w:p w:rsidR="00C00844" w:rsidRPr="005F2CEE" w:rsidRDefault="00C00844">
      <w:pPr>
        <w:autoSpaceDE/>
        <w:autoSpaceDN/>
        <w:rPr>
          <w:color w:val="000000" w:themeColor="text1"/>
          <w:sz w:val="21"/>
          <w:szCs w:val="21"/>
        </w:rPr>
      </w:pPr>
      <w:r w:rsidRPr="005F2CEE">
        <w:rPr>
          <w:color w:val="000000" w:themeColor="text1"/>
          <w:sz w:val="21"/>
          <w:szCs w:val="21"/>
        </w:rPr>
        <w:br w:type="page"/>
      </w:r>
    </w:p>
    <w:p w:rsidR="00C00844" w:rsidRPr="005F2CEE" w:rsidRDefault="00C00844" w:rsidP="00C00844">
      <w:pPr>
        <w:adjustRightInd w:val="0"/>
        <w:snapToGrid w:val="0"/>
        <w:spacing w:before="120" w:after="120"/>
        <w:jc w:val="center"/>
        <w:rPr>
          <w:color w:val="000000" w:themeColor="text1"/>
          <w:sz w:val="21"/>
          <w:szCs w:val="21"/>
        </w:rPr>
      </w:pPr>
      <w:r w:rsidRPr="005F2CEE">
        <w:rPr>
          <w:color w:val="000000" w:themeColor="text1"/>
          <w:kern w:val="2"/>
          <w:sz w:val="21"/>
          <w:szCs w:val="21"/>
        </w:rPr>
        <w:lastRenderedPageBreak/>
        <w:t>Supplementary Table 2 Associations between siesta, sleep duration at night, total sleep duration, the ratio of siesta in total sleep duration and CVDs in different subgroups</w:t>
      </w:r>
    </w:p>
    <w:tbl>
      <w:tblPr>
        <w:tblStyle w:val="TableGrid"/>
        <w:tblW w:w="76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851"/>
        <w:gridCol w:w="1984"/>
        <w:gridCol w:w="851"/>
      </w:tblGrid>
      <w:tr w:rsidR="005F2CEE" w:rsidRPr="005F2CEE" w:rsidTr="00E83789">
        <w:trPr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odel 2</w:t>
            </w:r>
          </w:p>
        </w:tc>
      </w:tr>
      <w:tr w:rsidR="005F2CEE" w:rsidRPr="005F2CEE" w:rsidTr="00E83789">
        <w:trPr>
          <w:tblHeader/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rStyle w:val="font01"/>
                <w:rFonts w:hint="default"/>
                <w:color w:val="000000" w:themeColor="text1"/>
                <w:sz w:val="21"/>
                <w:szCs w:val="21"/>
              </w:rPr>
              <w:t>OR (</w:t>
            </w:r>
            <w:r w:rsidRPr="005F2CEE">
              <w:rPr>
                <w:rStyle w:val="font11"/>
                <w:color w:val="000000" w:themeColor="text1"/>
              </w:rPr>
              <w:t>95%</w:t>
            </w:r>
            <w:r w:rsidRPr="005F2CEE">
              <w:rPr>
                <w:rStyle w:val="font21"/>
                <w:color w:val="000000" w:themeColor="text1"/>
              </w:rPr>
              <w:t>CI</w:t>
            </w:r>
            <w:r w:rsidRPr="005F2CEE">
              <w:rPr>
                <w:rStyle w:val="font11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5F2CEE">
              <w:rPr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0844" w:rsidRPr="005F2CEE" w:rsidRDefault="00C00844" w:rsidP="00E83789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5F2CEE">
              <w:rPr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ale ≥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8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2</w:t>
            </w: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62 (0.402-1.09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0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43 (0.446-1.23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54</w:t>
            </w: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88 (0.107-2.22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5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61 (0.099-2.15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25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22 (0.366-1.05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7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62 (0.387-1.13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3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33 (0.500-1.38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8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18 (0.546-1.54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4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9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78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3 (0.882-1.69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18 (0.876-1.69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4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6 (0.597-1.25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5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00 (0.618-1.31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8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4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95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9 (0.847-1.78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7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49 (0.856-1.82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5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trHeight w:val="222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36 (0.675-1.30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9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75 (0.700-1.35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8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99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0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93 (0.547-1.14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03 (0.552-1.16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5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35 (0.578-1.20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3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87 (0.542-1.14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0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35 (0.488-3.65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7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97 (0.431-3.32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3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Males &lt;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3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51 (0.632-2.09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4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01 (0.656-2.20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5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2.203 (0.682-7.11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8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2.014 (0.615-6.59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4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701 (0.929-3.11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735 (0.944-3.19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7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683 (0.901-3.14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0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743 (0.925-3.28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6</w:t>
            </w:r>
          </w:p>
        </w:tc>
      </w:tr>
      <w:tr w:rsidR="005F2CEE" w:rsidRPr="005F2CEE" w:rsidTr="00E83789">
        <w:trPr>
          <w:trHeight w:val="578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2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339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17 (0.919-1.88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3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15 (0.913-1.89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42</w:t>
            </w: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87 (0.735-1.60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7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02 (0.742-1.63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3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3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0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50 (0.675-1.63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2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53 (0.674-1.64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19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09 (0.860-1.70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7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4 (0.867-1.72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5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2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6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87 (0.449-1.05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81 (0.444-1.04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78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25 (0.616-1.38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0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83 (0.585-1.33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5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lastRenderedPageBreak/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43 (0.058-3.37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3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27 (0.056-3.27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1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Females ≥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2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3 (0.620-1.557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4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65 (0.605-1.54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8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2.038 (0.862-4.82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0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964 (0.826-4.66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2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582 (0.973-2.57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545 (0.945-2.52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3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40 (0.733-2.09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2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5 (0.721-2.08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45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596 (1.176-2.16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617 (1.187-2.20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trHeight w:val="90"/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16 (0.766-1.62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6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124 (0.770-1.64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4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92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83 (1.005-1.90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88 (1.004-1.91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4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48 (0.747-1.47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8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53 (0.748-1.48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6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both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 xml:space="preserve"> 0.12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25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16 (0.500-1.02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67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20 (0.501-1.03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7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90 (0.683-1.43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5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06 (0.691-1.46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7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91 (0.326-2.43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2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13 (0.333-2.50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6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Females &lt;60 years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416 (0.944-2.12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9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98 (0.930-2.10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0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3.093 (1.617-5.916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2.946 (1.529-5.67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≤duration&lt;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≤duration&lt;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68 (0.607-1.544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93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51 (0.595-1.52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83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1.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66 (0.653-1.740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9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04 (0.613-1.64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7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at night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15 (1.021-1.69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76 (1.065-1.77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01 (0.509-0.96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14 (0.518-0.98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leep duration (h)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21 (0.934-1.59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both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 xml:space="preserve"> 0.14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280 (0.977-1.67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74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6≤duration&lt;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99 (0.450-0.79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594 (0.445-0.79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Siesta ratio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39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350 (0.942-1.935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10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400 (0.973-2.012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070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&lt;0.2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68 (0.727-1.569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736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95 (0.743-1.613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646</w:t>
            </w: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lastRenderedPageBreak/>
              <w:t>0.2≤duration&lt;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F2CEE" w:rsidRPr="005F2CEE" w:rsidTr="00E83789">
        <w:trPr>
          <w:jc w:val="center"/>
        </w:trPr>
        <w:tc>
          <w:tcPr>
            <w:tcW w:w="1985" w:type="dxa"/>
            <w:vAlign w:val="center"/>
          </w:tcPr>
          <w:p w:rsidR="00C00844" w:rsidRPr="005F2CEE" w:rsidRDefault="00C00844" w:rsidP="00E83789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≥0.4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83 (0.287-3.371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78</w:t>
            </w:r>
          </w:p>
        </w:tc>
        <w:tc>
          <w:tcPr>
            <w:tcW w:w="1984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1.043 (0.302-3.608)</w:t>
            </w:r>
          </w:p>
        </w:tc>
        <w:tc>
          <w:tcPr>
            <w:tcW w:w="851" w:type="dxa"/>
          </w:tcPr>
          <w:p w:rsidR="00C00844" w:rsidRPr="005F2CEE" w:rsidRDefault="00C00844" w:rsidP="00E83789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F2CEE">
              <w:rPr>
                <w:color w:val="000000" w:themeColor="text1"/>
                <w:sz w:val="21"/>
                <w:szCs w:val="21"/>
              </w:rPr>
              <w:t>0.947</w:t>
            </w:r>
          </w:p>
        </w:tc>
      </w:tr>
    </w:tbl>
    <w:p w:rsidR="00C00844" w:rsidRPr="005F2CEE" w:rsidRDefault="00C00844" w:rsidP="00C00844">
      <w:pPr>
        <w:rPr>
          <w:color w:val="000000" w:themeColor="text1"/>
          <w:sz w:val="21"/>
          <w:szCs w:val="21"/>
        </w:rPr>
      </w:pPr>
      <w:r w:rsidRPr="005F2CEE">
        <w:rPr>
          <w:color w:val="000000" w:themeColor="text1"/>
          <w:sz w:val="21"/>
          <w:szCs w:val="21"/>
        </w:rPr>
        <w:t>Model 1: unadjusted model</w:t>
      </w:r>
    </w:p>
    <w:p w:rsidR="00C00844" w:rsidRPr="005F2CEE" w:rsidRDefault="00C00844" w:rsidP="00C00844">
      <w:pPr>
        <w:rPr>
          <w:color w:val="000000" w:themeColor="text1"/>
          <w:sz w:val="21"/>
          <w:szCs w:val="21"/>
        </w:rPr>
      </w:pPr>
      <w:r w:rsidRPr="005F2CEE">
        <w:rPr>
          <w:color w:val="000000" w:themeColor="text1"/>
          <w:sz w:val="21"/>
          <w:szCs w:val="21"/>
        </w:rPr>
        <w:t>Model 2: multivariate regression model, if not stratified, adjusting for age, BMI, gender, registered permanent residence, education and vigorous activity</w:t>
      </w:r>
    </w:p>
    <w:bookmarkEnd w:id="0"/>
    <w:p w:rsidR="00C00844" w:rsidRPr="005F2CEE" w:rsidRDefault="00C00844" w:rsidP="00C00844">
      <w:pPr>
        <w:rPr>
          <w:color w:val="000000" w:themeColor="text1"/>
        </w:rPr>
      </w:pPr>
    </w:p>
    <w:sectPr w:rsidR="00C00844" w:rsidRPr="005F2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16C9" w:rsidRDefault="00CF16C9" w:rsidP="00C00844">
      <w:r>
        <w:separator/>
      </w:r>
    </w:p>
  </w:endnote>
  <w:endnote w:type="continuationSeparator" w:id="0">
    <w:p w:rsidR="00CF16C9" w:rsidRDefault="00CF16C9" w:rsidP="00C00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16C9" w:rsidRDefault="00CF16C9" w:rsidP="00C00844">
      <w:r>
        <w:separator/>
      </w:r>
    </w:p>
  </w:footnote>
  <w:footnote w:type="continuationSeparator" w:id="0">
    <w:p w:rsidR="00CF16C9" w:rsidRDefault="00CF16C9" w:rsidP="00C00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A39"/>
    <w:rsid w:val="00323A39"/>
    <w:rsid w:val="005F2CEE"/>
    <w:rsid w:val="007737AC"/>
    <w:rsid w:val="00911AE7"/>
    <w:rsid w:val="00B06CD6"/>
    <w:rsid w:val="00C00844"/>
    <w:rsid w:val="00CF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ABA8C1-9496-4EBB-860A-C4E709EE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844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8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8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844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844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C0084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C00844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C00844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C00844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0</Words>
  <Characters>66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Joy</dc:creator>
  <cp:keywords/>
  <dc:description/>
  <cp:lastModifiedBy>Joy, Shiny -</cp:lastModifiedBy>
  <cp:revision>2</cp:revision>
  <dcterms:created xsi:type="dcterms:W3CDTF">2022-11-16T17:50:00Z</dcterms:created>
  <dcterms:modified xsi:type="dcterms:W3CDTF">2022-11-16T17:50:00Z</dcterms:modified>
</cp:coreProperties>
</file>